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3B27" w:rsidRDefault="00E13B27" w:rsidP="00E13B27">
      <w:pPr>
        <w:spacing w:line="480" w:lineRule="auto"/>
        <w:jc w:val="center"/>
        <w:rPr>
          <w:b/>
          <w:sz w:val="28"/>
          <w:szCs w:val="28"/>
        </w:rPr>
      </w:pPr>
    </w:p>
    <w:p w:rsidR="00E13B27" w:rsidRDefault="00E13B27" w:rsidP="00E13B27">
      <w:pPr>
        <w:spacing w:line="480" w:lineRule="auto"/>
        <w:jc w:val="center"/>
        <w:rPr>
          <w:b/>
          <w:sz w:val="28"/>
          <w:szCs w:val="28"/>
        </w:rPr>
      </w:pPr>
    </w:p>
    <w:p w:rsidR="00E13B27" w:rsidRPr="00E1194F" w:rsidRDefault="00E13B27" w:rsidP="00E13B27">
      <w:pPr>
        <w:tabs>
          <w:tab w:val="left" w:pos="360"/>
          <w:tab w:val="center" w:pos="4680"/>
          <w:tab w:val="right" w:pos="9072"/>
        </w:tabs>
        <w:spacing w:before="120" w:after="120" w:line="360" w:lineRule="auto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The</w:t>
      </w:r>
      <w:r w:rsidRPr="00E1194F">
        <w:rPr>
          <w:b/>
          <w:sz w:val="28"/>
          <w:szCs w:val="28"/>
        </w:rPr>
        <w:t xml:space="preserve"> fastest animals and vehicles are n</w:t>
      </w:r>
      <w:r>
        <w:rPr>
          <w:b/>
          <w:sz w:val="28"/>
          <w:szCs w:val="28"/>
        </w:rPr>
        <w:t>either</w:t>
      </w:r>
      <w:r w:rsidRPr="00E1194F">
        <w:rPr>
          <w:b/>
          <w:sz w:val="28"/>
          <w:szCs w:val="28"/>
        </w:rPr>
        <w:t xml:space="preserve"> the biggest</w:t>
      </w:r>
      <w:bookmarkStart w:id="0" w:name="_GoBack"/>
      <w:bookmarkEnd w:id="0"/>
      <w:r w:rsidRPr="00E1194F"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nor</w:t>
      </w:r>
      <w:r w:rsidRPr="00E1194F">
        <w:rPr>
          <w:b/>
          <w:sz w:val="28"/>
          <w:szCs w:val="28"/>
        </w:rPr>
        <w:t xml:space="preserve"> the fastest over lifetime</w:t>
      </w:r>
    </w:p>
    <w:p w:rsidR="00E13B27" w:rsidRPr="00A45C28" w:rsidRDefault="00E13B27" w:rsidP="00E13B27">
      <w:pPr>
        <w:spacing w:line="480" w:lineRule="auto"/>
        <w:jc w:val="center"/>
        <w:rPr>
          <w:b/>
          <w:sz w:val="28"/>
          <w:szCs w:val="28"/>
        </w:rPr>
      </w:pPr>
    </w:p>
    <w:p w:rsidR="00E13B27" w:rsidRPr="00A45C28" w:rsidRDefault="00E13B27" w:rsidP="00E13B27">
      <w:pPr>
        <w:spacing w:line="480" w:lineRule="auto"/>
        <w:jc w:val="center"/>
        <w:rPr>
          <w:b/>
          <w:sz w:val="28"/>
          <w:szCs w:val="28"/>
        </w:rPr>
      </w:pPr>
      <w:r w:rsidRPr="00A45C28">
        <w:rPr>
          <w:b/>
          <w:sz w:val="28"/>
          <w:szCs w:val="28"/>
        </w:rPr>
        <w:t>A. Bejan, Ü. Güneş, J. D. Charles and B. Sahin</w:t>
      </w:r>
    </w:p>
    <w:p w:rsidR="00E13B27" w:rsidRDefault="00E13B27" w:rsidP="00E13B27">
      <w:pPr>
        <w:spacing w:line="480" w:lineRule="auto"/>
        <w:jc w:val="center"/>
        <w:rPr>
          <w:b/>
          <w:sz w:val="28"/>
          <w:szCs w:val="28"/>
        </w:rPr>
      </w:pPr>
    </w:p>
    <w:p w:rsidR="00E13B27" w:rsidRDefault="00E13B27" w:rsidP="00E13B27">
      <w:pPr>
        <w:spacing w:line="480" w:lineRule="auto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Correspondence to </w:t>
      </w:r>
      <w:hyperlink r:id="rId5" w:history="1">
        <w:r w:rsidRPr="00105174">
          <w:rPr>
            <w:rStyle w:val="Hyperlink"/>
            <w:b/>
            <w:sz w:val="28"/>
            <w:szCs w:val="28"/>
          </w:rPr>
          <w:t>abejan@duke.edu</w:t>
        </w:r>
      </w:hyperlink>
      <w:r>
        <w:rPr>
          <w:b/>
          <w:sz w:val="28"/>
          <w:szCs w:val="28"/>
        </w:rPr>
        <w:t xml:space="preserve"> </w:t>
      </w:r>
    </w:p>
    <w:p w:rsidR="00E13B27" w:rsidRDefault="00E13B27" w:rsidP="00E13B27">
      <w:pPr>
        <w:spacing w:line="480" w:lineRule="auto"/>
        <w:jc w:val="center"/>
        <w:rPr>
          <w:b/>
          <w:sz w:val="28"/>
          <w:szCs w:val="28"/>
        </w:rPr>
      </w:pPr>
    </w:p>
    <w:p w:rsidR="00E13B27" w:rsidRDefault="00E13B27" w:rsidP="00E13B27">
      <w:pPr>
        <w:spacing w:line="480" w:lineRule="auto"/>
        <w:jc w:val="center"/>
        <w:rPr>
          <w:b/>
          <w:sz w:val="28"/>
          <w:szCs w:val="28"/>
        </w:rPr>
      </w:pPr>
    </w:p>
    <w:p w:rsidR="00E13B27" w:rsidRDefault="00E13B27" w:rsidP="00E13B27">
      <w:pPr>
        <w:spacing w:line="480" w:lineRule="auto"/>
        <w:jc w:val="center"/>
        <w:rPr>
          <w:b/>
          <w:sz w:val="28"/>
          <w:szCs w:val="28"/>
        </w:rPr>
      </w:pPr>
    </w:p>
    <w:p w:rsidR="00E13B27" w:rsidRDefault="00E13B27" w:rsidP="00E13B27">
      <w:pPr>
        <w:spacing w:line="480" w:lineRule="auto"/>
        <w:jc w:val="center"/>
        <w:rPr>
          <w:b/>
          <w:sz w:val="28"/>
          <w:szCs w:val="28"/>
        </w:rPr>
      </w:pPr>
    </w:p>
    <w:p w:rsidR="00E13B27" w:rsidRDefault="00E13B27" w:rsidP="00972E1B">
      <w:pPr>
        <w:sectPr w:rsidR="00E13B27" w:rsidSect="00E13B2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72E1B" w:rsidRDefault="00173D98" w:rsidP="00972E1B">
      <w:r>
        <w:lastRenderedPageBreak/>
        <w:t xml:space="preserve">A. the data plotted in Fig. 3:  </w:t>
      </w:r>
      <w:r w:rsidR="00972E1B">
        <w:t xml:space="preserve"> Engine</w:t>
      </w:r>
      <w:r w:rsidR="00972E1B" w:rsidRPr="008F65EC">
        <w:t xml:space="preserve"> specifications</w:t>
      </w:r>
      <w:r w:rsidR="00972E1B">
        <w:t xml:space="preserve"> of commercial airplanes [8].</w:t>
      </w:r>
    </w:p>
    <w:tbl>
      <w:tblPr>
        <w:tblW w:w="14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2740"/>
        <w:gridCol w:w="3720"/>
        <w:gridCol w:w="820"/>
        <w:gridCol w:w="1280"/>
        <w:gridCol w:w="960"/>
        <w:gridCol w:w="960"/>
        <w:gridCol w:w="1120"/>
      </w:tblGrid>
      <w:tr w:rsidR="00972E1B" w:rsidRPr="003B4353" w:rsidTr="00CB1308">
        <w:trPr>
          <w:trHeight w:val="936"/>
        </w:trPr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b/>
                <w:bCs/>
                <w:color w:val="000000"/>
                <w:szCs w:val="24"/>
                <w:lang w:eastAsia="tr-TR"/>
              </w:rPr>
              <w:t>Manufacturer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b/>
                <w:bCs/>
                <w:color w:val="000000"/>
                <w:szCs w:val="24"/>
                <w:lang w:eastAsia="tr-TR"/>
              </w:rPr>
              <w:t>Model</w:t>
            </w:r>
          </w:p>
        </w:tc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b/>
                <w:bCs/>
                <w:color w:val="000000"/>
                <w:szCs w:val="24"/>
                <w:lang w:eastAsia="tr-TR"/>
              </w:rPr>
              <w:t>Application(s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b/>
                <w:bCs/>
                <w:color w:val="000000"/>
                <w:szCs w:val="24"/>
                <w:lang w:eastAsia="tr-TR"/>
              </w:rPr>
              <w:t>Power</w:t>
            </w:r>
            <w:r w:rsidRPr="003B4353">
              <w:rPr>
                <w:rFonts w:eastAsia="Times New Roman" w:cs="Arial"/>
                <w:b/>
                <w:bCs/>
                <w:color w:val="000000"/>
                <w:szCs w:val="24"/>
                <w:lang w:eastAsia="tr-TR"/>
              </w:rPr>
              <w:br/>
              <w:t>(TO)</w:t>
            </w:r>
            <w:r w:rsidRPr="003B4353">
              <w:rPr>
                <w:rFonts w:eastAsia="Times New Roman" w:cs="Arial"/>
                <w:b/>
                <w:bCs/>
                <w:color w:val="000000"/>
                <w:szCs w:val="24"/>
                <w:lang w:eastAsia="tr-TR"/>
              </w:rPr>
              <w:br/>
              <w:t>[</w:t>
            </w:r>
            <w:proofErr w:type="spellStart"/>
            <w:r w:rsidRPr="003B4353">
              <w:rPr>
                <w:rFonts w:eastAsia="Times New Roman" w:cs="Arial"/>
                <w:b/>
                <w:bCs/>
                <w:color w:val="000000"/>
                <w:szCs w:val="24"/>
                <w:lang w:eastAsia="tr-TR"/>
              </w:rPr>
              <w:t>shp</w:t>
            </w:r>
            <w:proofErr w:type="spellEnd"/>
            <w:r w:rsidRPr="003B4353">
              <w:rPr>
                <w:rFonts w:eastAsia="Times New Roman" w:cs="Arial"/>
                <w:b/>
                <w:bCs/>
                <w:color w:val="000000"/>
                <w:szCs w:val="24"/>
                <w:lang w:eastAsia="tr-TR"/>
              </w:rPr>
              <w:t>]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b/>
                <w:bCs/>
                <w:color w:val="000000"/>
                <w:szCs w:val="24"/>
                <w:lang w:eastAsia="tr-TR"/>
              </w:rPr>
              <w:t>SFC</w:t>
            </w:r>
            <w:r w:rsidRPr="003B4353">
              <w:rPr>
                <w:rFonts w:eastAsia="Times New Roman" w:cs="Arial"/>
                <w:b/>
                <w:bCs/>
                <w:color w:val="000000"/>
                <w:szCs w:val="24"/>
                <w:lang w:eastAsia="tr-TR"/>
              </w:rPr>
              <w:br/>
              <w:t>(TO)</w:t>
            </w:r>
            <w:r w:rsidRPr="003B4353">
              <w:rPr>
                <w:rFonts w:eastAsia="Times New Roman" w:cs="Arial"/>
                <w:b/>
                <w:bCs/>
                <w:color w:val="000000"/>
                <w:szCs w:val="24"/>
                <w:lang w:eastAsia="tr-TR"/>
              </w:rPr>
              <w:br/>
              <w:t>[</w:t>
            </w:r>
            <w:proofErr w:type="spellStart"/>
            <w:r w:rsidRPr="003B4353">
              <w:rPr>
                <w:rFonts w:eastAsia="Times New Roman" w:cs="Arial"/>
                <w:b/>
                <w:bCs/>
                <w:color w:val="000000"/>
                <w:szCs w:val="24"/>
                <w:lang w:eastAsia="tr-TR"/>
              </w:rPr>
              <w:t>lb</w:t>
            </w:r>
            <w:proofErr w:type="spellEnd"/>
            <w:r w:rsidRPr="003B4353">
              <w:rPr>
                <w:rFonts w:eastAsia="Times New Roman" w:cs="Arial"/>
                <w:b/>
                <w:bCs/>
                <w:color w:val="000000"/>
                <w:szCs w:val="24"/>
                <w:lang w:eastAsia="tr-TR"/>
              </w:rPr>
              <w:t>/</w:t>
            </w:r>
            <w:proofErr w:type="spellStart"/>
            <w:r w:rsidRPr="003B4353">
              <w:rPr>
                <w:rFonts w:eastAsia="Times New Roman" w:cs="Arial"/>
                <w:b/>
                <w:bCs/>
                <w:color w:val="000000"/>
                <w:szCs w:val="24"/>
                <w:lang w:eastAsia="tr-TR"/>
              </w:rPr>
              <w:t>shp</w:t>
            </w:r>
            <w:proofErr w:type="spellEnd"/>
            <w:r w:rsidRPr="003B4353">
              <w:rPr>
                <w:rFonts w:eastAsia="Times New Roman" w:cs="Arial"/>
                <w:b/>
                <w:bCs/>
                <w:color w:val="000000"/>
                <w:szCs w:val="24"/>
                <w:lang w:eastAsia="tr-TR"/>
              </w:rPr>
              <w:t xml:space="preserve"> </w:t>
            </w:r>
            <w:proofErr w:type="spellStart"/>
            <w:r w:rsidRPr="003B4353">
              <w:rPr>
                <w:rFonts w:eastAsia="Times New Roman" w:cs="Arial"/>
                <w:b/>
                <w:bCs/>
                <w:color w:val="000000"/>
                <w:szCs w:val="24"/>
                <w:lang w:eastAsia="tr-TR"/>
              </w:rPr>
              <w:t>hr</w:t>
            </w:r>
            <w:proofErr w:type="spellEnd"/>
            <w:r w:rsidRPr="003B4353">
              <w:rPr>
                <w:rFonts w:eastAsia="Times New Roman" w:cs="Arial"/>
                <w:b/>
                <w:bCs/>
                <w:color w:val="000000"/>
                <w:szCs w:val="24"/>
                <w:lang w:eastAsia="tr-TR"/>
              </w:rPr>
              <w:t>]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b/>
                <w:bCs/>
                <w:color w:val="000000"/>
                <w:szCs w:val="24"/>
                <w:lang w:eastAsia="tr-TR"/>
              </w:rPr>
              <w:t>Weight</w:t>
            </w:r>
            <w:r w:rsidRPr="003B4353">
              <w:rPr>
                <w:rFonts w:eastAsia="Times New Roman" w:cs="Arial"/>
                <w:b/>
                <w:bCs/>
                <w:color w:val="000000"/>
                <w:szCs w:val="24"/>
                <w:lang w:eastAsia="tr-TR"/>
              </w:rPr>
              <w:br/>
              <w:t>(dry)</w:t>
            </w:r>
            <w:r w:rsidRPr="003B4353">
              <w:rPr>
                <w:rFonts w:eastAsia="Times New Roman" w:cs="Arial"/>
                <w:b/>
                <w:bCs/>
                <w:color w:val="000000"/>
                <w:szCs w:val="24"/>
                <w:lang w:eastAsia="tr-TR"/>
              </w:rPr>
              <w:br/>
              <w:t>[</w:t>
            </w:r>
            <w:proofErr w:type="spellStart"/>
            <w:r w:rsidRPr="003B4353">
              <w:rPr>
                <w:rFonts w:eastAsia="Times New Roman" w:cs="Arial"/>
                <w:b/>
                <w:bCs/>
                <w:color w:val="000000"/>
                <w:szCs w:val="24"/>
                <w:lang w:eastAsia="tr-TR"/>
              </w:rPr>
              <w:t>lb</w:t>
            </w:r>
            <w:proofErr w:type="spellEnd"/>
            <w:r w:rsidRPr="003B4353">
              <w:rPr>
                <w:rFonts w:eastAsia="Times New Roman" w:cs="Arial"/>
                <w:b/>
                <w:bCs/>
                <w:color w:val="000000"/>
                <w:szCs w:val="24"/>
                <w:lang w:eastAsia="tr-TR"/>
              </w:rPr>
              <w:t>]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b/>
                <w:bCs/>
                <w:color w:val="000000"/>
                <w:szCs w:val="24"/>
                <w:lang w:eastAsia="tr-TR"/>
              </w:rPr>
              <w:t>Length</w:t>
            </w:r>
            <w:r w:rsidRPr="003B4353">
              <w:rPr>
                <w:rFonts w:eastAsia="Times New Roman" w:cs="Arial"/>
                <w:b/>
                <w:bCs/>
                <w:color w:val="000000"/>
                <w:szCs w:val="24"/>
                <w:lang w:eastAsia="tr-TR"/>
              </w:rPr>
              <w:br/>
              <w:t>[in]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b/>
                <w:bCs/>
                <w:color w:val="000000"/>
                <w:szCs w:val="24"/>
                <w:lang w:eastAsia="tr-TR"/>
              </w:rPr>
              <w:t>Width/</w:t>
            </w:r>
            <w:r w:rsidRPr="003B4353">
              <w:rPr>
                <w:rFonts w:eastAsia="Times New Roman" w:cs="Arial"/>
                <w:b/>
                <w:bCs/>
                <w:color w:val="000000"/>
                <w:szCs w:val="24"/>
                <w:lang w:eastAsia="tr-TR"/>
              </w:rPr>
              <w:br/>
              <w:t>Diameter</w:t>
            </w:r>
            <w:r w:rsidRPr="003B4353">
              <w:rPr>
                <w:rFonts w:eastAsia="Times New Roman" w:cs="Arial"/>
                <w:b/>
                <w:bCs/>
                <w:color w:val="000000"/>
                <w:szCs w:val="24"/>
                <w:lang w:eastAsia="tr-TR"/>
              </w:rPr>
              <w:br/>
              <w:t>[in]</w:t>
            </w:r>
          </w:p>
        </w:tc>
      </w:tr>
      <w:tr w:rsidR="00972E1B" w:rsidRPr="003B4353" w:rsidTr="00CB1308">
        <w:trPr>
          <w:trHeight w:val="9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lliso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50-C20B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Bell 47G, Bell 206B-1/B-3, AB206B, MD500D/E, A109A, BO105CBS/CBS-4/CBS-5, RH-1100, UH-12E, KA2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3.2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lliso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50-C20F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S355E/F1/F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3.2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lliso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50-C20J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Bell 206B-3/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3.2</w:t>
            </w:r>
          </w:p>
        </w:tc>
      </w:tr>
      <w:tr w:rsidR="00972E1B" w:rsidRPr="003B4353" w:rsidTr="00CB1308">
        <w:trPr>
          <w:trHeight w:val="6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lliso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50-C20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Bell 206LT, Gemini ST, Bell 400/440 (not produced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3.2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lliso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50-C20R/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109A Mk.2, A109C/C Max, Gemini S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3.2</w:t>
            </w:r>
          </w:p>
        </w:tc>
      </w:tr>
      <w:tr w:rsidR="00972E1B" w:rsidRPr="003B4353" w:rsidTr="00CB1308">
        <w:trPr>
          <w:trHeight w:val="6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lliso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50-C20R/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Bell 260B-3/L, MD500D/ER, MD520N, KA-226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3.2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lliso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50-C20R/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BO108 (not produced/see EC13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3.2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lliso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50-C20R/4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Bell 206B-3/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3.2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lliso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50-C20R/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3.2</w:t>
            </w:r>
          </w:p>
        </w:tc>
      </w:tr>
      <w:tr w:rsidR="00972E1B" w:rsidRPr="003B4353" w:rsidTr="00CB1308">
        <w:trPr>
          <w:trHeight w:val="6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lliso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50-B17C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Cessna 402/414, Nomad N-22/-24, BN-2T, P68TP, A36, GZ22, AT-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4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2.5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lliso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50-B17D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SF260TP, KM2D, HTT34, CT-4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4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2.5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lliso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50-B17E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Nomad N-22/-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4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2.5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lliso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50-B17F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 xml:space="preserve">AT-34, </w:t>
            </w:r>
            <w:proofErr w:type="spellStart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rob</w:t>
            </w:r>
            <w:proofErr w:type="spellEnd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 xml:space="preserve"> 140T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4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2.5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lliso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50-C28B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Bell 206L-1, AB206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5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7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5.1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lliso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50-C28C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BO105LS/LS-A1/LS-A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5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7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5.1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lliso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50-C30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MD530, FT600, S-76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5.1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lliso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50-C30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Bell 2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3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5.5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lliso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50-C30G/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Bell 2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3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5.5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lliso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50-C30M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S350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3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5.5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lliso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50-C30P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Bell 206L-3/L-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3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5.5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lliso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50-C30S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S-76A-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3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5.5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lastRenderedPageBreak/>
              <w:t>Alliso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50-C40B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Bell 4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7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5.1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lliso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501-D2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Lockheed L-100-20/-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59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8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4.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llison (Rolls-Royce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50-C47B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Bell 4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5.1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llison (Rolls-Royce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50-C47M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MD600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5.1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llison (Rolls-Royce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E 2100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Saab 2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1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8.7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proofErr w:type="spellStart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vco</w:t>
            </w:r>
            <w:proofErr w:type="spellEnd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 xml:space="preserve"> Lycoming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LTS 101-650C-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Bell 2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1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2.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proofErr w:type="spellStart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vco</w:t>
            </w:r>
            <w:proofErr w:type="spellEnd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 xml:space="preserve"> Lycoming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LTS 101-650C-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Bell 2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1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2.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proofErr w:type="spellStart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vco</w:t>
            </w:r>
            <w:proofErr w:type="spellEnd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 xml:space="preserve"> Lycoming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LTS 101-650C-3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Bell 2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1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2.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proofErr w:type="spellStart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vco</w:t>
            </w:r>
            <w:proofErr w:type="spellEnd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 xml:space="preserve"> Lycoming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LTS 101-750C-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Bell 222B/U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7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1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2.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proofErr w:type="spellStart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vco</w:t>
            </w:r>
            <w:proofErr w:type="spellEnd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 xml:space="preserve"> Lycoming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LTS 101-600A-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S350C/D/D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0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2.4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proofErr w:type="spellStart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vco</w:t>
            </w:r>
            <w:proofErr w:type="spellEnd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 xml:space="preserve"> Lycoming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LTS 101-600A-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S350C/D/D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1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2.4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proofErr w:type="spellStart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vco</w:t>
            </w:r>
            <w:proofErr w:type="spellEnd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 xml:space="preserve"> Lycoming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LTS 101-750B-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S3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7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2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4.7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proofErr w:type="spellStart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vco</w:t>
            </w:r>
            <w:proofErr w:type="spellEnd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 xml:space="preserve"> Lycoming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LTS 101-750B-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BK117B/B1/B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7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1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5.4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proofErr w:type="spellStart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vco</w:t>
            </w:r>
            <w:proofErr w:type="spellEnd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 xml:space="preserve"> Lycoming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LTS 101-650B-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BK117A1/A3/A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1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5.4</w:t>
            </w:r>
          </w:p>
        </w:tc>
      </w:tr>
      <w:tr w:rsidR="00972E1B" w:rsidRPr="003B4353" w:rsidTr="00CB1308">
        <w:trPr>
          <w:trHeight w:val="6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proofErr w:type="spellStart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vco</w:t>
            </w:r>
            <w:proofErr w:type="spellEnd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 xml:space="preserve"> Lycoming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LTP 101-600A-1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Cessna/Riley 421, Turbo Thrush, Ag-Cat, AT-302/-302A, Do 28D-5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7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1</w:t>
            </w:r>
          </w:p>
        </w:tc>
      </w:tr>
      <w:tr w:rsidR="00972E1B" w:rsidRPr="003B4353" w:rsidTr="00CB1308">
        <w:trPr>
          <w:trHeight w:val="6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proofErr w:type="spellStart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vco</w:t>
            </w:r>
            <w:proofErr w:type="spellEnd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 xml:space="preserve"> Lycoming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LTP 101-700A-1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 xml:space="preserve">Cessna/Riley 421, Turbo Thrush, Ag-Cat, </w:t>
            </w:r>
            <w:proofErr w:type="spellStart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iaggio</w:t>
            </w:r>
            <w:proofErr w:type="spellEnd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 xml:space="preserve"> P1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7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7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1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proofErr w:type="spellStart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vco</w:t>
            </w:r>
            <w:proofErr w:type="spellEnd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 xml:space="preserve"> Lycoming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5311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Bell 204B, AB204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1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7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3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proofErr w:type="spellStart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vco</w:t>
            </w:r>
            <w:proofErr w:type="spellEnd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 xml:space="preserve"> Lycoming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5313B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Bell 204B-2, Bell 205A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4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7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3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proofErr w:type="spellStart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vco</w:t>
            </w:r>
            <w:proofErr w:type="spellEnd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 xml:space="preserve"> Lycoming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5317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Bell 205A1, Kaman K-Ma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5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7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3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proofErr w:type="spellStart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vco</w:t>
            </w:r>
            <w:proofErr w:type="spellEnd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 xml:space="preserve"> Lycoming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LTC 4B-8D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Bell 214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2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4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proofErr w:type="spellStart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vco</w:t>
            </w:r>
            <w:proofErr w:type="spellEnd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 xml:space="preserve"> Lycoming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5508D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Bell 214B/B-1/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9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4</w:t>
            </w:r>
          </w:p>
        </w:tc>
      </w:tr>
      <w:tr w:rsidR="00972E1B" w:rsidRPr="003B4353" w:rsidTr="00CB1308">
        <w:trPr>
          <w:trHeight w:val="6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proofErr w:type="spellStart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vco</w:t>
            </w:r>
            <w:proofErr w:type="spellEnd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 xml:space="preserve"> Lycoming (Textron Lycoming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55-L-714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Boeing 414-100 Super 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8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8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8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8.7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Baranov (OMSK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VD-20-0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n-38-200, T-101V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3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9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3.5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25D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C-6/C Turbo-Port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5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6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25/6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 xml:space="preserve">MU-2A/2E1/25D, </w:t>
            </w:r>
            <w:proofErr w:type="spellStart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Heliporter</w:t>
            </w:r>
            <w:proofErr w:type="spellEnd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 xml:space="preserve"> 43, Hawk Commander 47, </w:t>
            </w:r>
            <w:proofErr w:type="spellStart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Volpar</w:t>
            </w:r>
            <w:proofErr w:type="spellEnd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 xml:space="preserve"> Super Turbo 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5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2-201C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C-2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7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2-251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proofErr w:type="spellStart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Skyvan</w:t>
            </w:r>
            <w:proofErr w:type="spellEnd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 xml:space="preserve"> II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7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lastRenderedPageBreak/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-100F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ort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7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-10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Interceptor 400, PC-6/C1 Turbo-Port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7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-101B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urbo 18 (</w:t>
            </w:r>
            <w:proofErr w:type="spellStart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urboliner</w:t>
            </w:r>
            <w:proofErr w:type="spellEnd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7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-101E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Jetliner 6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7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-101F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C-6/C2-H2 Turbo-Porter, Peacemak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7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-101Z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S2R Turbo Thrush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7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-151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MU-2DP/F/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7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-151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Merlin II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7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-151K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urbo Command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7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-151Z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164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7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3-30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8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3-30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8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3A-301W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Jetstream 3M (not produced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8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6-251M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MU-2J/K/L/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8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6-252B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King Air B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8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6-252L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Merlin II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8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6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6-252M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MU-2J/K/L/M, FU24-950/954, FU24A-950/9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8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6-252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proofErr w:type="spellStart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Skyvan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8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6-253B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King Air B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8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6A-251M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MU-2J/K/L/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8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6A-252M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MU-2J/K/L/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8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5-251C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C-211-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8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5-251K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urbo Commander 690/690A/680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8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5-252C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C-212-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8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5-252D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Do 228-101/-201/-202/-202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8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5-252K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urbo Commander 690A/690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8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5-252M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MU-2N/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8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5-254K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proofErr w:type="spellStart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Jetprop</w:t>
            </w:r>
            <w:proofErr w:type="spellEnd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 xml:space="preserve"> Commander 690C/690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8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6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5-255K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 xml:space="preserve">Turbo Commander 690/690A/690B, </w:t>
            </w:r>
            <w:proofErr w:type="spellStart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Jetprop</w:t>
            </w:r>
            <w:proofErr w:type="spellEnd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 xml:space="preserve"> Commander 690C/690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8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lastRenderedPageBreak/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3U-303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Merlin III/IIIA/IV/IVA, Metr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3U-303N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S55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3U-303V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Jetstream 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3U-304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Merlin III/IIIA/IV/IVA, Metro I/II/II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3UW-304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Metro II/II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0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0AV-511B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King Air B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0AV-511K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Kilo Alpha 2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6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0AV-511M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MU-2J/K/L/M, FU24-950/954, FU24A-950/9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0G-511D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Do 2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0GP-511D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Do 2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0GT-511D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Do 2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0N-511S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Conquest I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0N-512S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0N-513S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0N-514S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0N-515S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0N-531S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Conquest I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0N-532S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0N-533S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0N-534S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0N-535S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0P-511D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Do 2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0R-501C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0R-502C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0R-511C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C-212-2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0R-512C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C-212-2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0R-513C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C-212-3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0T-511D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Do 228-202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6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lastRenderedPageBreak/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0T-511K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urbo Commander 690A/690B, Commander 840/9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0T-511M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MU-2N/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0T-512K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0T-513K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0T-515K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6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0T-516K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urbo Commander 690A/690B, Commander 840/9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0T-517K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0U-501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Merlin III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0U-502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0U-503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Merlin 300 (IIIC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0U-511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Merlin III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0U-512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0U-513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Merlin 300 (IIIC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0UA-511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Metro II/II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0UA-511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Metro II/II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0UF-501H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0UF-511H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Jetstream 31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0UF-512H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0UF-513H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Jetstream 3101/3103/31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0UF-514H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0UF-515H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Jetstream 31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0UF-516H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0UG-513H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Jetstream 3101/3102/31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0UG-514H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Jetstream 3101/31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0UG-515H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0UG-516H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0UGR-513H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Jetstream 3101/31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0UGR-514H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Jetstream 3101/3102/31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0UGR-515H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Jetstream 31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lastRenderedPageBreak/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0UGR-516H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Jetstream 31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0UR-513H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Jetstream 3101/3102/3103/31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0UK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0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1U-601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Metro III, Metro 23-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1U-602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1U-611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Metro III, Metro 23-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1U-612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Metro III, Metro 23-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1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2JR-701C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C-212-4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1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2JR-701S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Carava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1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2U-701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Metro 23-12, Merlin 5/6 (not produced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1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2UA-701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Metro 23-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1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2UA-701H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Jetstream 3201/3201EP/32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1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2UAR-701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Metro V, Metro 23-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1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2UH-701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Metro 23-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1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2UHR-701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Metro 23-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1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2UHR-701H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Jetstream 3201/32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1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 (Allied-Signal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4B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Cheyenne 4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3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2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 (Allied-Signal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4GR-801H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Jetstream 41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7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2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 (Allied-Signal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4GR-802H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7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2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 (Allied-Signal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4GR-805H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Jetstream 41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7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2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 (Allied-Signal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4HR-801H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Jetstream 41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7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2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 (Allied-Signal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4HR-802H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7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2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arrett (Allied-Signal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PE331-14HR-805H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Jetstream 41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7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2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CT58-GE-110-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S-62B/C, HH-52A, V107/I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4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0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3.3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CT7-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Bell 214ST, EH101 prototyp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6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CT7-2D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S-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6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CT7-2D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S-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6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CT7-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EH101 Mk.300/Mk.5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8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CT7-7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CN-2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7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9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IHI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CT58-IHI-110-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KV107/II-2/II-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4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0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3.3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proofErr w:type="spellStart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lastRenderedPageBreak/>
              <w:t>Ivchenko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I-20M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Il-18D/E, Il-38, An-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9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21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6.5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LHTEC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CTP800-4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yres LM2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7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50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Mitsubishi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CT63-M-5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HS-3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9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ratt Whitney Canad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T6A-1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Cheyenne I/IA, T-10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5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9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ratt Whitney Canad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T6A-2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King Air C90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5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9</w:t>
            </w:r>
          </w:p>
        </w:tc>
      </w:tr>
      <w:tr w:rsidR="00972E1B" w:rsidRPr="003B4353" w:rsidTr="00CB1308">
        <w:trPr>
          <w:trHeight w:val="9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ratt Whitney Canad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T6A-2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 xml:space="preserve">DHC-6 Twin Otter 300/320, </w:t>
            </w:r>
            <w:proofErr w:type="spellStart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Westwind</w:t>
            </w:r>
            <w:proofErr w:type="spellEnd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 xml:space="preserve"> II/III, Airliner A99, L-410A/F, EMB-110, Y-12 II, PC-6/B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9</w:t>
            </w:r>
          </w:p>
        </w:tc>
      </w:tr>
      <w:tr w:rsidR="00972E1B" w:rsidRPr="003B4353" w:rsidTr="00CB1308">
        <w:trPr>
          <w:trHeight w:val="6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ratt Whitney Canad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T6A-15A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urbo-Thrush S2R-T15, Turbo-Cat, Ag-Cat D, AT-400/-402/-5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9</w:t>
            </w:r>
          </w:p>
        </w:tc>
      </w:tr>
      <w:tr w:rsidR="00972E1B" w:rsidRPr="003B4353" w:rsidTr="00CB1308">
        <w:trPr>
          <w:trHeight w:val="6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ratt Whitney Canad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T6A-28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King Air E90/A100, Cheyenne II, EMB-121A Xingu 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9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ratt Whitney Canad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T6A-11A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urbo-Thrush S2R-T11, Ag-Cat, 620 T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5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9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ratt Whitney Canad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T6A-3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Commuter C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7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9</w:t>
            </w:r>
          </w:p>
        </w:tc>
      </w:tr>
      <w:tr w:rsidR="00972E1B" w:rsidRPr="003B4353" w:rsidTr="00CB1308">
        <w:trPr>
          <w:trHeight w:val="6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ratt Whitney Canad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T6A-34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 xml:space="preserve">Commuter C99, 101/101B/102 </w:t>
            </w:r>
            <w:proofErr w:type="spellStart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vara</w:t>
            </w:r>
            <w:proofErr w:type="spellEnd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, ST-28, EMB-110K1/P1/P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7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9</w:t>
            </w:r>
          </w:p>
        </w:tc>
      </w:tr>
      <w:tr w:rsidR="00972E1B" w:rsidRPr="003B4353" w:rsidTr="00CB1308">
        <w:trPr>
          <w:trHeight w:val="6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ratt Whitney Canad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T6A-34A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 xml:space="preserve">Ag-Cat, AT-402/502/503A, </w:t>
            </w:r>
            <w:proofErr w:type="spellStart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Fieldmaster</w:t>
            </w:r>
            <w:proofErr w:type="spellEnd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, Turbo-Thrush S2R-T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7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9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ratt Whitney Canad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T6A-11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Conquest I, Corsair I, F406 Caravan I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5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9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ratt Whitney Canad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T6A-25C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 xml:space="preserve">PC-7 </w:t>
            </w:r>
            <w:proofErr w:type="spellStart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Mk.II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7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9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ratt Whitney Canad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T6A-25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C-7, Firecrack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5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9</w:t>
            </w:r>
          </w:p>
        </w:tc>
      </w:tr>
      <w:tr w:rsidR="00972E1B" w:rsidRPr="003B4353" w:rsidTr="00CB1308">
        <w:trPr>
          <w:trHeight w:val="6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ratt Whitney Canad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T6A-135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 xml:space="preserve">King Air F90, EMB-121A1 Xingu II, Cheyenne IIXL, </w:t>
            </w:r>
            <w:proofErr w:type="spellStart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Comanchero</w:t>
            </w:r>
            <w:proofErr w:type="spellEnd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 xml:space="preserve"> 7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7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9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ratt Whitney Canad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T6A-135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 xml:space="preserve">King Air F90-1, ST-50, </w:t>
            </w:r>
            <w:proofErr w:type="spellStart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Seastar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7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9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ratt Whitney Canad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T6A-114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Caravan I/I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9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ratt Whitney Canad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T6B-3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S-76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59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9.5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ratt Whitney Canad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T6A-4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King Air 200, Cheyenne II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8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9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ratt Whitney Canad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T6A-4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King Air B200, EMB-121V Xingu II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8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6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9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ratt Whitney Canad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T6A-6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Cheyenne III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8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9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ratt Whitney Canad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T6A-45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 xml:space="preserve">Shorts 330, </w:t>
            </w:r>
            <w:proofErr w:type="spellStart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Mowhawk</w:t>
            </w:r>
            <w:proofErr w:type="spellEnd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 xml:space="preserve"> 2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8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9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ratt Whitney Canad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T6A-45B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 xml:space="preserve">Shorts 330, </w:t>
            </w:r>
            <w:proofErr w:type="spellStart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Mowhawk</w:t>
            </w:r>
            <w:proofErr w:type="spellEnd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 xml:space="preserve"> 2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8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9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lastRenderedPageBreak/>
              <w:t>Pratt Whitney Canad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T6A-45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 xml:space="preserve">Shorts 330-200/360-100, </w:t>
            </w:r>
            <w:proofErr w:type="spellStart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Mowhawk</w:t>
            </w:r>
            <w:proofErr w:type="spellEnd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 xml:space="preserve"> 2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8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9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ratt Whitney Canad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T6A-6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proofErr w:type="spellStart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Orlik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9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ratt Whitney Canad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T6A-6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vanti, M-1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8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9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ratt Whitney Canad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T6A-60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King Air 300, King Air 3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0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9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ratt Whitney Canad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T6A-65B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Commuter 1900, PZL-M-18, Be-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1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9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ratt Whitney Canad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T6A-65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Shorts 360-200, AMI DC-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3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9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ratt Whitney Canad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T6A-65A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 xml:space="preserve">Turbo Thrush, AT-802/802A, </w:t>
            </w:r>
            <w:proofErr w:type="spellStart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Firemaster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3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9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ratt Whitney Canad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T6A-65A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Shorts 360-200, AMI DC-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4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9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ratt Whitney Canad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T6A-6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RC-12K/N/P/Q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1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9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ratt Whitney Canad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T6A-67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Shorts 360-300, Basler Turbo BT-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4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9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ratt Whitney Canad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T6A-50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DHC-7 Dash 7 1/100/101/150/1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1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9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ratt Whitney Canad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T6T-3B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Bell 2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29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4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ratt Whitney Canad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T6T-3B-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Bell 412/412S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8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4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ratt Whitney Canad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T6T-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S-58T, AB2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8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4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ratt Whitney Canad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T6T-3D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Bell 412E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8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6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4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ratt Whitney Canad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W118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EMB-120/-120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8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4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8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1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ratt Whitney Canad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W118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EMB-120/-120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8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1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ratt Whitney Canad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W119B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Do 328-100/-1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1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1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ratt Whitney Canad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W120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TR42, SA210T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1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ratt Whitney Canad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W120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Dash 8-100/-100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1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ratt Whitney Canad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W12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Dash 8-100/-100A/-100B, ATR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4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1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ratt Whitney Canad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W12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Dash 8-3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3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3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ratt Whitney Canad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W123AF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CL-215/4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3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3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ratt Whitney Canad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W123B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Dash 8-3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5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4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3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ratt Whitney Canad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W123C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Dash 8-200A/-Q3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3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ratt Whitney Canad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W123D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Dash 8-200B/-Q3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3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ratt Whitney Canad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W125B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Fokker 50-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3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4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3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ratt Whitney Canad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W124B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TR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3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3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ratt Whitney Canad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W126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BAe AT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3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ratt Whitney Canad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W12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BAe AT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4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3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lastRenderedPageBreak/>
              <w:t>Pratt Whitney Canad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W127B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Fokker 50-4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7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3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ratt Whitney Canad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W127C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Y7-200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7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3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ratt Whitney Canad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W127F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TR72-5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7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3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 xml:space="preserve">PZL </w:t>
            </w:r>
            <w:proofErr w:type="spellStart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Rzeszów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WD-10W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 xml:space="preserve">W-3 </w:t>
            </w:r>
            <w:proofErr w:type="spellStart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Sokol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8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73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0.1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 xml:space="preserve">PZL </w:t>
            </w:r>
            <w:proofErr w:type="spellStart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Rzeszów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WD-10B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n-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0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81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5.4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Rolls-Royc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Gem 42-1 Mk.204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Westland 30 Series 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1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3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3.5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Rolls-Royc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yne RTy.12 Mk.515/10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CL-44D/D-4/J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50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3.2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proofErr w:type="spellStart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urbomeca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proofErr w:type="spellStart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rriel</w:t>
            </w:r>
            <w:proofErr w:type="spellEnd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 xml:space="preserve"> 1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SA365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2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2.4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proofErr w:type="spellStart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urbomeca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proofErr w:type="spellStart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rriel</w:t>
            </w:r>
            <w:proofErr w:type="spellEnd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 xml:space="preserve"> 1A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SA365C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2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2.4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proofErr w:type="spellStart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urbomeca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proofErr w:type="spellStart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rriel</w:t>
            </w:r>
            <w:proofErr w:type="spellEnd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 xml:space="preserve"> 1A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SA365C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2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2.4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proofErr w:type="spellStart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urbomeca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proofErr w:type="spellStart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rriel</w:t>
            </w:r>
            <w:proofErr w:type="spellEnd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 xml:space="preserve"> 1B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S350B/B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2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2.4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proofErr w:type="spellStart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urbomeca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proofErr w:type="spellStart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stazou</w:t>
            </w:r>
            <w:proofErr w:type="spellEnd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 xml:space="preserve"> III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5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56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8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proofErr w:type="spellStart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urbomeca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proofErr w:type="spellStart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stazou</w:t>
            </w:r>
            <w:proofErr w:type="spellEnd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 xml:space="preserve"> XVIII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SA360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5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52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7.5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proofErr w:type="spellStart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urbomeca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M 333-2B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Indian ALH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1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8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proofErr w:type="spellStart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urbomeca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proofErr w:type="spellStart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Makila</w:t>
            </w:r>
            <w:proofErr w:type="spellEnd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 xml:space="preserve"> 1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S332C/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7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54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0.3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proofErr w:type="spellStart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Turbomeca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proofErr w:type="spellStart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Makila</w:t>
            </w:r>
            <w:proofErr w:type="spellEnd"/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 xml:space="preserve"> 1A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AS332C1/L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8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4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54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0.3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Walter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M 601 D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L-410UV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7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5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5.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Walter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M 601 B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L-410MA/UV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5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5.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Walter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M 601 E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L-410UVP-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7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5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5.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Walter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M 601 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PZL-130TM/T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7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5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5.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Walter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M 601 F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L-420, M-101, Ae-2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7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65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25.6</w:t>
            </w:r>
          </w:p>
        </w:tc>
      </w:tr>
      <w:tr w:rsidR="00972E1B" w:rsidRPr="003B4353" w:rsidTr="00CB1308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Walter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M 602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L-6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82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0.5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2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105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2E1B" w:rsidRPr="003B4353" w:rsidRDefault="00972E1B" w:rsidP="00CB130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tr-TR"/>
              </w:rPr>
            </w:pPr>
            <w:r w:rsidRPr="003B4353">
              <w:rPr>
                <w:rFonts w:eastAsia="Times New Roman" w:cs="Arial"/>
                <w:color w:val="000000"/>
                <w:szCs w:val="24"/>
                <w:lang w:eastAsia="tr-TR"/>
              </w:rPr>
              <w:t>34.3</w:t>
            </w:r>
          </w:p>
        </w:tc>
      </w:tr>
    </w:tbl>
    <w:p w:rsidR="00444088" w:rsidRDefault="00444088" w:rsidP="00106562">
      <w:pPr>
        <w:tabs>
          <w:tab w:val="left" w:pos="360"/>
          <w:tab w:val="center" w:pos="4680"/>
          <w:tab w:val="right" w:pos="9360"/>
        </w:tabs>
        <w:spacing w:after="0" w:line="480" w:lineRule="auto"/>
      </w:pPr>
    </w:p>
    <w:p w:rsidR="00444088" w:rsidRDefault="00444088">
      <w:pPr>
        <w:sectPr w:rsidR="00444088" w:rsidSect="00972E1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444088" w:rsidRPr="00FA5EAF" w:rsidRDefault="00444088" w:rsidP="00444088">
      <w:r>
        <w:lastRenderedPageBreak/>
        <w:t>B. The data plotted in Figs. 5 and 6:  S</w:t>
      </w:r>
      <w:r w:rsidRPr="00FA5EAF">
        <w:t xml:space="preserve">peed and mass </w:t>
      </w:r>
      <w:r>
        <w:t>data for</w:t>
      </w:r>
      <w:r w:rsidRPr="00FA5EAF">
        <w:t xml:space="preserve"> military aircraft models</w:t>
      </w:r>
      <w:r>
        <w:t xml:space="preserve"> [10].</w:t>
      </w:r>
    </w:p>
    <w:tbl>
      <w:tblPr>
        <w:tblW w:w="92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0"/>
        <w:gridCol w:w="1840"/>
        <w:gridCol w:w="3685"/>
        <w:gridCol w:w="1360"/>
        <w:gridCol w:w="1460"/>
      </w:tblGrid>
      <w:tr w:rsidR="00444088" w:rsidRPr="00FA5EAF" w:rsidTr="00201EAB">
        <w:trPr>
          <w:trHeight w:val="636"/>
        </w:trPr>
        <w:tc>
          <w:tcPr>
            <w:tcW w:w="8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b/>
                <w:bCs/>
                <w:color w:val="000000"/>
                <w:lang w:eastAsia="tr-TR"/>
              </w:rPr>
              <w:t>Year</w:t>
            </w:r>
          </w:p>
        </w:tc>
        <w:tc>
          <w:tcPr>
            <w:tcW w:w="18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b/>
                <w:bCs/>
                <w:color w:val="000000"/>
                <w:lang w:eastAsia="tr-TR"/>
              </w:rPr>
              <w:t>Country</w:t>
            </w:r>
          </w:p>
        </w:tc>
        <w:tc>
          <w:tcPr>
            <w:tcW w:w="36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b/>
                <w:bCs/>
                <w:color w:val="000000"/>
                <w:lang w:eastAsia="tr-TR"/>
              </w:rPr>
              <w:t>Name</w:t>
            </w:r>
          </w:p>
        </w:tc>
        <w:tc>
          <w:tcPr>
            <w:tcW w:w="13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b/>
                <w:bCs/>
                <w:color w:val="000000"/>
                <w:lang w:eastAsia="tr-TR"/>
              </w:rPr>
              <w:t>Max Speed</w:t>
            </w:r>
            <w:r w:rsidRPr="00FA5EAF">
              <w:rPr>
                <w:rFonts w:eastAsia="Times New Roman" w:cs="Arial"/>
                <w:b/>
                <w:bCs/>
                <w:color w:val="000000"/>
                <w:lang w:eastAsia="tr-TR"/>
              </w:rPr>
              <w:br/>
              <w:t>(km/h)</w:t>
            </w:r>
          </w:p>
        </w:tc>
        <w:tc>
          <w:tcPr>
            <w:tcW w:w="14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b/>
                <w:bCs/>
                <w:color w:val="000000"/>
                <w:lang w:eastAsia="tr-TR"/>
              </w:rPr>
              <w:t>Weight Max</w:t>
            </w:r>
            <w:r w:rsidRPr="00FA5EAF">
              <w:rPr>
                <w:rFonts w:eastAsia="Times New Roman" w:cs="Arial"/>
                <w:b/>
                <w:bCs/>
                <w:color w:val="000000"/>
                <w:lang w:eastAsia="tr-TR"/>
              </w:rPr>
              <w:br/>
              <w:t>(kg)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36</w:t>
            </w:r>
          </w:p>
        </w:tc>
        <w:tc>
          <w:tcPr>
            <w:tcW w:w="184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The Netherlands</w:t>
            </w:r>
          </w:p>
        </w:tc>
        <w:tc>
          <w:tcPr>
            <w:tcW w:w="3685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Fokker DXXI / D21</w:t>
            </w:r>
          </w:p>
        </w:tc>
        <w:tc>
          <w:tcPr>
            <w:tcW w:w="136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460</w:t>
            </w:r>
          </w:p>
        </w:tc>
        <w:tc>
          <w:tcPr>
            <w:tcW w:w="146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05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37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K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 xml:space="preserve">Hawker </w:t>
            </w:r>
            <w:proofErr w:type="spellStart"/>
            <w:r w:rsidRPr="00FA5EAF">
              <w:rPr>
                <w:rFonts w:eastAsia="Times New Roman" w:cs="Arial"/>
                <w:color w:val="000000"/>
                <w:lang w:eastAsia="tr-TR"/>
              </w:rPr>
              <w:t>Hurrican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52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300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37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K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Wellington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41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1703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vAlign w:val="bottom"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38</w:t>
            </w:r>
          </w:p>
        </w:tc>
        <w:tc>
          <w:tcPr>
            <w:tcW w:w="1840" w:type="dxa"/>
            <w:shd w:val="clear" w:color="auto" w:fill="auto"/>
            <w:vAlign w:val="bottom"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Romania</w:t>
            </w:r>
          </w:p>
        </w:tc>
        <w:tc>
          <w:tcPr>
            <w:tcW w:w="3685" w:type="dxa"/>
            <w:shd w:val="clear" w:color="auto" w:fill="auto"/>
            <w:noWrap/>
            <w:vAlign w:val="bottom"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IAR 80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560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98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vAlign w:val="center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38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The Netherlands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Fokker G.IA.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47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480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vAlign w:val="center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3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Germany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JU87B-1 Stuka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34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4254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vAlign w:val="center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3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Germany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BF 109E-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56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665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4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Japan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A6M-5 Zero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55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742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4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F4F Wildcat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51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3607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4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 xml:space="preserve">P-40 </w:t>
            </w:r>
            <w:proofErr w:type="spellStart"/>
            <w:r w:rsidRPr="00FA5EAF">
              <w:rPr>
                <w:rFonts w:eastAsia="Times New Roman" w:cs="Arial"/>
                <w:color w:val="000000"/>
                <w:lang w:eastAsia="tr-TR"/>
              </w:rPr>
              <w:t>WarHawk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55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3655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4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SR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MiG-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64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335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4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B-24 Liberator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48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7216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4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SR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Yak-9D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60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312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4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B-17G Flying Fortress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46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971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4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B-25J Mitchell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43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5876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4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 xml:space="preserve">B-29A </w:t>
            </w:r>
            <w:proofErr w:type="spellStart"/>
            <w:r w:rsidRPr="00FA5EAF">
              <w:rPr>
                <w:rFonts w:eastAsia="Times New Roman" w:cs="Arial"/>
                <w:color w:val="000000"/>
                <w:lang w:eastAsia="tr-TR"/>
              </w:rPr>
              <w:t>Superfortress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57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56245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4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P-38J Lightning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66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9806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4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P-47D Thunderbolt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68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790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4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Italy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proofErr w:type="spellStart"/>
            <w:r w:rsidRPr="00FA5EAF">
              <w:rPr>
                <w:rFonts w:eastAsia="Times New Roman" w:cs="Arial"/>
                <w:color w:val="000000"/>
                <w:lang w:eastAsia="tr-TR"/>
              </w:rPr>
              <w:t>Macchi</w:t>
            </w:r>
            <w:proofErr w:type="spellEnd"/>
            <w:r w:rsidRPr="00FA5EAF">
              <w:rPr>
                <w:rFonts w:eastAsia="Times New Roman" w:cs="Arial"/>
                <w:color w:val="000000"/>
                <w:lang w:eastAsia="tr-TR"/>
              </w:rPr>
              <w:t xml:space="preserve"> M.C. 205 </w:t>
            </w:r>
            <w:proofErr w:type="spellStart"/>
            <w:r w:rsidRPr="00FA5EAF">
              <w:rPr>
                <w:rFonts w:eastAsia="Times New Roman" w:cs="Arial"/>
                <w:color w:val="000000"/>
                <w:lang w:eastAsia="tr-TR"/>
              </w:rPr>
              <w:t>Veltro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65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3408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4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F4U-1A Corsair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67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635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4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K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Mosquito FB Mk-VI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61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0115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4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K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Spitfire Mk XIV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72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3856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4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P-51D Mustang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70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5493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4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F6F-5 Hellcat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61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6991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4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Germany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Messerschmitt Me26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87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640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4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Germany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FW 190D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68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484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4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Germany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 xml:space="preserve">Me-163 </w:t>
            </w:r>
            <w:proofErr w:type="spellStart"/>
            <w:r w:rsidRPr="00FA5EAF">
              <w:rPr>
                <w:rFonts w:eastAsia="Times New Roman" w:cs="Arial"/>
                <w:color w:val="000000"/>
                <w:lang w:eastAsia="tr-TR"/>
              </w:rPr>
              <w:t>Komet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96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411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4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F-8F Bearcat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67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5873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4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P-80 Shooting Star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96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7646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46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K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Vampire FB Mk.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88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562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47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 xml:space="preserve">A-1H </w:t>
            </w:r>
            <w:proofErr w:type="spellStart"/>
            <w:r w:rsidRPr="00FA5EAF">
              <w:rPr>
                <w:rFonts w:eastAsia="Times New Roman" w:cs="Arial"/>
                <w:color w:val="000000"/>
                <w:lang w:eastAsia="tr-TR"/>
              </w:rPr>
              <w:t>Skyraider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51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134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4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SR</w:t>
            </w:r>
          </w:p>
        </w:tc>
        <w:tc>
          <w:tcPr>
            <w:tcW w:w="3685" w:type="dxa"/>
            <w:shd w:val="clear" w:color="auto" w:fill="auto"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MiG-15 Fagot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07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6045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4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F-86A Sabre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08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7359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4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K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proofErr w:type="spellStart"/>
            <w:r w:rsidRPr="00FA5EAF">
              <w:rPr>
                <w:rFonts w:eastAsia="Times New Roman" w:cs="Arial"/>
                <w:color w:val="000000"/>
                <w:lang w:eastAsia="tr-TR"/>
              </w:rPr>
              <w:t>Gloster</w:t>
            </w:r>
            <w:proofErr w:type="spellEnd"/>
            <w:r w:rsidRPr="00FA5EAF">
              <w:rPr>
                <w:rFonts w:eastAsia="Times New Roman" w:cs="Arial"/>
                <w:color w:val="000000"/>
                <w:lang w:eastAsia="tr-TR"/>
              </w:rPr>
              <w:t xml:space="preserve"> Meteor F Mk.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96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7122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5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Sweden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 xml:space="preserve">J29 </w:t>
            </w:r>
            <w:proofErr w:type="spellStart"/>
            <w:r w:rsidRPr="00FA5EAF">
              <w:rPr>
                <w:rFonts w:eastAsia="Times New Roman" w:cs="Arial"/>
                <w:color w:val="000000"/>
                <w:lang w:eastAsia="tr-TR"/>
              </w:rPr>
              <w:t>Tunnan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03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753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5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 xml:space="preserve">F-84F </w:t>
            </w:r>
            <w:proofErr w:type="spellStart"/>
            <w:r w:rsidRPr="00FA5EAF">
              <w:rPr>
                <w:rFonts w:eastAsia="Times New Roman" w:cs="Arial"/>
                <w:color w:val="000000"/>
                <w:lang w:eastAsia="tr-TR"/>
              </w:rPr>
              <w:t>Thunderstreak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06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2247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5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K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Hawker Hunter FGA.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14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1158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5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SR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MiG-17F Fresco-C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14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6075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5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 xml:space="preserve">B-52G </w:t>
            </w:r>
            <w:proofErr w:type="spellStart"/>
            <w:r w:rsidRPr="00FA5EAF">
              <w:rPr>
                <w:rFonts w:eastAsia="Times New Roman" w:cs="Arial"/>
                <w:color w:val="000000"/>
                <w:lang w:eastAsia="tr-TR"/>
              </w:rPr>
              <w:t>Stratofortress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95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21253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lastRenderedPageBreak/>
              <w:t>195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SR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MiG-19 Farmer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45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910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56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France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 xml:space="preserve">Super </w:t>
            </w:r>
            <w:proofErr w:type="spellStart"/>
            <w:r w:rsidRPr="00FA5EAF">
              <w:rPr>
                <w:rFonts w:eastAsia="Times New Roman" w:cs="Arial"/>
                <w:color w:val="000000"/>
                <w:lang w:eastAsia="tr-TR"/>
              </w:rPr>
              <w:t>Mystere</w:t>
            </w:r>
            <w:proofErr w:type="spellEnd"/>
            <w:r w:rsidRPr="00FA5EAF">
              <w:rPr>
                <w:rFonts w:eastAsia="Times New Roman" w:cs="Arial"/>
                <w:color w:val="000000"/>
                <w:lang w:eastAsia="tr-TR"/>
              </w:rPr>
              <w:t xml:space="preserve"> B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2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000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56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F-100C Super Sabre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35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510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56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F-102 Delta Dagger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32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4288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57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 xml:space="preserve">F-101 </w:t>
            </w:r>
            <w:proofErr w:type="spellStart"/>
            <w:r w:rsidRPr="00FA5EAF">
              <w:rPr>
                <w:rFonts w:eastAsia="Times New Roman" w:cs="Arial"/>
                <w:color w:val="000000"/>
                <w:lang w:eastAsia="tr-TR"/>
              </w:rPr>
              <w:t>VooDoo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6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3768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57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Italy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G.9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09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567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5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Sweden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 xml:space="preserve">J32B </w:t>
            </w:r>
            <w:proofErr w:type="spellStart"/>
            <w:r w:rsidRPr="00FA5EAF">
              <w:rPr>
                <w:rFonts w:eastAsia="Times New Roman" w:cs="Arial"/>
                <w:color w:val="000000"/>
                <w:lang w:eastAsia="tr-TR"/>
              </w:rPr>
              <w:t>Lansen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98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350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5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Canad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CF-105 Avro Arrow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10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3118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5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F-8E Crusader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7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3154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5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F-104G Starfighter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33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317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5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 xml:space="preserve">F-105D </w:t>
            </w:r>
            <w:proofErr w:type="spellStart"/>
            <w:r w:rsidRPr="00FA5EAF">
              <w:rPr>
                <w:rFonts w:eastAsia="Times New Roman" w:cs="Arial"/>
                <w:color w:val="000000"/>
                <w:lang w:eastAsia="tr-TR"/>
              </w:rPr>
              <w:t>Thunderchief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20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3967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5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B-58 Hustler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22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73936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5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SR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 xml:space="preserve">MiG-21F </w:t>
            </w:r>
            <w:proofErr w:type="spellStart"/>
            <w:r w:rsidRPr="00FA5EAF">
              <w:rPr>
                <w:rFonts w:eastAsia="Times New Roman" w:cs="Arial"/>
                <w:color w:val="000000"/>
                <w:lang w:eastAsia="tr-TR"/>
              </w:rPr>
              <w:t>Fishbed</w:t>
            </w:r>
            <w:proofErr w:type="spellEnd"/>
            <w:r w:rsidRPr="00FA5EAF">
              <w:rPr>
                <w:rFonts w:eastAsia="Times New Roman" w:cs="Arial"/>
                <w:color w:val="000000"/>
                <w:lang w:eastAsia="tr-TR"/>
              </w:rPr>
              <w:t>-C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17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8625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5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F-106 Delta Dart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02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8974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6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K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BAC Lightning F.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27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890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6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K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Vulcan B Mk.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03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1340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6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A-6E Intruder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04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740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6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France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Mirage III-E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35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370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6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A-5 Vigilante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57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9937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6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XB-70 Valkyrie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32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4947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6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Sweden</w:t>
            </w:r>
          </w:p>
        </w:tc>
        <w:tc>
          <w:tcPr>
            <w:tcW w:w="3685" w:type="dxa"/>
            <w:shd w:val="clear" w:color="auto" w:fill="auto"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 xml:space="preserve">J35 </w:t>
            </w:r>
            <w:proofErr w:type="spellStart"/>
            <w:r w:rsidRPr="00FA5EAF">
              <w:rPr>
                <w:rFonts w:eastAsia="Times New Roman" w:cs="Arial"/>
                <w:color w:val="000000"/>
                <w:lang w:eastAsia="tr-TR"/>
              </w:rPr>
              <w:t>Draken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45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600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6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K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Buccaneer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12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8123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66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SR-71 Blackbird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371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7711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66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 xml:space="preserve">A-4 </w:t>
            </w:r>
            <w:proofErr w:type="spellStart"/>
            <w:r w:rsidRPr="00FA5EAF">
              <w:rPr>
                <w:rFonts w:eastAsia="Times New Roman" w:cs="Arial"/>
                <w:color w:val="000000"/>
                <w:lang w:eastAsia="tr-TR"/>
              </w:rPr>
              <w:t>SkyHawk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1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1113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67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2-R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98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8733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67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F-4E Phantom II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41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7964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6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A-7D Corsair II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11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05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6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K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Hawker Harrier GR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18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134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6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SR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SU17/SU22 Fitter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15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695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7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France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Mirage F-1C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74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620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7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SR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MiG-25RB Foxbat-B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30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4120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7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Czechoslovaki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 xml:space="preserve">L-39C </w:t>
            </w:r>
            <w:proofErr w:type="spellStart"/>
            <w:r w:rsidRPr="00FA5EAF">
              <w:rPr>
                <w:rFonts w:eastAsia="Times New Roman" w:cs="Arial"/>
                <w:color w:val="000000"/>
                <w:lang w:eastAsia="tr-TR"/>
              </w:rPr>
              <w:t>Albatros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75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470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7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F-14A Tomcat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58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33724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7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F-15 Eagle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306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3048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7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F-5E Tiger II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00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1215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7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SR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Mig-27M Flogger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7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010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7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K/France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Jaguar GR.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00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570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7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SR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SU24-MK Fencer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67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3970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7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Israel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 xml:space="preserve">F-21 </w:t>
            </w:r>
            <w:proofErr w:type="spellStart"/>
            <w:r w:rsidRPr="00FA5EAF">
              <w:rPr>
                <w:rFonts w:eastAsia="Times New Roman" w:cs="Arial"/>
                <w:color w:val="000000"/>
                <w:lang w:eastAsia="tr-TR"/>
              </w:rPr>
              <w:t>Kfir</w:t>
            </w:r>
            <w:proofErr w:type="spellEnd"/>
            <w:r w:rsidRPr="00FA5EAF">
              <w:rPr>
                <w:rFonts w:eastAsia="Times New Roman" w:cs="Arial"/>
                <w:color w:val="000000"/>
                <w:lang w:eastAsia="tr-TR"/>
              </w:rPr>
              <w:t xml:space="preserve"> C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44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651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76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A-10 Thunderbolt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80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268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76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F-16 Falcon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51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701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76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K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BAe Hawk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0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775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77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Sweden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 xml:space="preserve">JA-37 </w:t>
            </w:r>
            <w:proofErr w:type="spellStart"/>
            <w:r w:rsidRPr="00FA5EAF">
              <w:rPr>
                <w:rFonts w:eastAsia="Times New Roman" w:cs="Arial"/>
                <w:color w:val="000000"/>
                <w:lang w:eastAsia="tr-TR"/>
              </w:rPr>
              <w:t>Viggen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12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700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lastRenderedPageBreak/>
              <w:t>197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France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 xml:space="preserve">Super </w:t>
            </w:r>
            <w:proofErr w:type="spellStart"/>
            <w:r w:rsidRPr="00FA5EAF">
              <w:rPr>
                <w:rFonts w:eastAsia="Times New Roman" w:cs="Arial"/>
                <w:color w:val="000000"/>
                <w:lang w:eastAsia="tr-TR"/>
              </w:rPr>
              <w:t>Etendard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34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150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7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Europe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Alpha Jet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05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800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7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SR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 xml:space="preserve">SU-25 </w:t>
            </w:r>
            <w:proofErr w:type="spellStart"/>
            <w:r w:rsidRPr="00FA5EAF">
              <w:rPr>
                <w:rFonts w:eastAsia="Times New Roman" w:cs="Arial"/>
                <w:color w:val="000000"/>
                <w:lang w:eastAsia="tr-TR"/>
              </w:rPr>
              <w:t>Frogfoot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97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760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7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France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Mirage 40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44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300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8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A</w:t>
            </w:r>
          </w:p>
        </w:tc>
        <w:tc>
          <w:tcPr>
            <w:tcW w:w="3685" w:type="dxa"/>
            <w:shd w:val="clear" w:color="auto" w:fill="auto"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F/A-18 Hornet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2317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8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Europe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proofErr w:type="spellStart"/>
            <w:r w:rsidRPr="00FA5EAF">
              <w:rPr>
                <w:rFonts w:eastAsia="Times New Roman" w:cs="Arial"/>
                <w:color w:val="000000"/>
                <w:lang w:eastAsia="tr-TR"/>
              </w:rPr>
              <w:t>Panavia</w:t>
            </w:r>
            <w:proofErr w:type="spellEnd"/>
            <w:r w:rsidRPr="00FA5EAF">
              <w:rPr>
                <w:rFonts w:eastAsia="Times New Roman" w:cs="Arial"/>
                <w:color w:val="000000"/>
                <w:lang w:eastAsia="tr-TR"/>
              </w:rPr>
              <w:t xml:space="preserve"> Tornado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33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722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8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EF-111A Raven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69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4037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8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 xml:space="preserve">F-20 </w:t>
            </w:r>
            <w:proofErr w:type="spellStart"/>
            <w:r w:rsidRPr="00FA5EAF">
              <w:rPr>
                <w:rFonts w:eastAsia="Times New Roman" w:cs="Arial"/>
                <w:color w:val="000000"/>
                <w:lang w:eastAsia="tr-TR"/>
              </w:rPr>
              <w:t>TigerShark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12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2475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8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 xml:space="preserve">F-117 </w:t>
            </w:r>
            <w:proofErr w:type="spellStart"/>
            <w:r w:rsidRPr="00FA5EAF">
              <w:rPr>
                <w:rFonts w:eastAsia="Times New Roman" w:cs="Arial"/>
                <w:color w:val="000000"/>
                <w:lang w:eastAsia="tr-TR"/>
              </w:rPr>
              <w:t>NightHawk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2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3814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8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SR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MiG-31 Foxhound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30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4620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8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France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Mirage 2000C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87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700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8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SR</w:t>
            </w:r>
          </w:p>
        </w:tc>
        <w:tc>
          <w:tcPr>
            <w:tcW w:w="3685" w:type="dxa"/>
            <w:shd w:val="clear" w:color="auto" w:fill="auto"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SU-27 Flanker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87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3000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8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SR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MiG-29 Fulcrum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81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800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8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B-1B Lancer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37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16364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87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SR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Tu-160 Blackjack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2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7500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8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Italy / Brazil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AMX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05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150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9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YF-23A Black Widow II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1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9029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9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SR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Yak141 Freestyle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8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50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9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Russi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SU-35 Super Flanker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48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3400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9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Taiwan</w:t>
            </w:r>
          </w:p>
        </w:tc>
        <w:tc>
          <w:tcPr>
            <w:tcW w:w="3685" w:type="dxa"/>
            <w:shd w:val="clear" w:color="auto" w:fill="auto"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proofErr w:type="spellStart"/>
            <w:r w:rsidRPr="00FA5EAF">
              <w:rPr>
                <w:rFonts w:eastAsia="Times New Roman" w:cs="Arial"/>
                <w:color w:val="000000"/>
                <w:lang w:eastAsia="tr-TR"/>
              </w:rPr>
              <w:t>Ching-Kuo</w:t>
            </w:r>
            <w:proofErr w:type="spellEnd"/>
            <w:r w:rsidRPr="00FA5EAF">
              <w:rPr>
                <w:rFonts w:eastAsia="Times New Roman" w:cs="Arial"/>
                <w:color w:val="000000"/>
                <w:lang w:eastAsia="tr-TR"/>
              </w:rPr>
              <w:t xml:space="preserve"> Indigenous Defense Fighter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27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2247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96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Russi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SU-37 Terminator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44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3400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97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B-2 Spirit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10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81437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97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France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proofErr w:type="spellStart"/>
            <w:r w:rsidRPr="00FA5EAF">
              <w:rPr>
                <w:rFonts w:eastAsia="Times New Roman" w:cs="Arial"/>
                <w:color w:val="000000"/>
                <w:lang w:eastAsia="tr-TR"/>
              </w:rPr>
              <w:t>Rafale</w:t>
            </w:r>
            <w:proofErr w:type="spellEnd"/>
            <w:r w:rsidRPr="00FA5EAF">
              <w:rPr>
                <w:rFonts w:eastAsia="Times New Roman" w:cs="Arial"/>
                <w:color w:val="000000"/>
                <w:lang w:eastAsia="tr-TR"/>
              </w:rPr>
              <w:t xml:space="preserve"> C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45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50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9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Sweden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 xml:space="preserve">JAS-39 </w:t>
            </w:r>
            <w:proofErr w:type="spellStart"/>
            <w:r w:rsidRPr="00FA5EAF">
              <w:rPr>
                <w:rFonts w:eastAsia="Times New Roman" w:cs="Arial"/>
                <w:color w:val="000000"/>
                <w:lang w:eastAsia="tr-TR"/>
              </w:rPr>
              <w:t>Gripen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20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2474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9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A</w:t>
            </w:r>
          </w:p>
        </w:tc>
        <w:tc>
          <w:tcPr>
            <w:tcW w:w="3685" w:type="dxa"/>
            <w:shd w:val="clear" w:color="auto" w:fill="auto"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F/A-18E Super Hornet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20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9937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00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Europe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proofErr w:type="spellStart"/>
            <w:r w:rsidRPr="00FA5EAF">
              <w:rPr>
                <w:rFonts w:eastAsia="Times New Roman" w:cs="Arial"/>
                <w:color w:val="000000"/>
                <w:lang w:eastAsia="tr-TR"/>
              </w:rPr>
              <w:t>EuroFighter</w:t>
            </w:r>
            <w:proofErr w:type="spellEnd"/>
            <w:r w:rsidRPr="00FA5EAF">
              <w:rPr>
                <w:rFonts w:eastAsia="Times New Roman" w:cs="Arial"/>
                <w:color w:val="000000"/>
                <w:lang w:eastAsia="tr-TR"/>
              </w:rPr>
              <w:t xml:space="preserve"> Typhoon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45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350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00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A</w:t>
            </w:r>
          </w:p>
        </w:tc>
        <w:tc>
          <w:tcPr>
            <w:tcW w:w="3685" w:type="dxa"/>
            <w:shd w:val="clear" w:color="auto" w:fill="auto"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F/A-22 Raptor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32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36228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00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China</w:t>
            </w:r>
          </w:p>
        </w:tc>
        <w:tc>
          <w:tcPr>
            <w:tcW w:w="3685" w:type="dxa"/>
            <w:shd w:val="clear" w:color="auto" w:fill="auto"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Chengdu J-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45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840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006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US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V-22 Osprey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51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7442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007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Russi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MiG-35 Fulcrum-F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75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9700</w:t>
            </w:r>
          </w:p>
        </w:tc>
      </w:tr>
      <w:tr w:rsidR="00444088" w:rsidRPr="00FA5EAF" w:rsidTr="00201EAB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007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China/Pakistan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JF-17 Thunder, FC-1 Fierce Dragon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96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2700</w:t>
            </w:r>
          </w:p>
        </w:tc>
      </w:tr>
      <w:tr w:rsidR="00444088" w:rsidRPr="00FA5EAF" w:rsidTr="00201EAB">
        <w:trPr>
          <w:trHeight w:val="312"/>
        </w:trPr>
        <w:tc>
          <w:tcPr>
            <w:tcW w:w="88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007</w:t>
            </w:r>
          </w:p>
        </w:tc>
        <w:tc>
          <w:tcPr>
            <w:tcW w:w="184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India</w:t>
            </w:r>
          </w:p>
        </w:tc>
        <w:tc>
          <w:tcPr>
            <w:tcW w:w="3685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proofErr w:type="spellStart"/>
            <w:r w:rsidRPr="00FA5EAF">
              <w:rPr>
                <w:rFonts w:eastAsia="Times New Roman" w:cs="Arial"/>
                <w:color w:val="000000"/>
                <w:lang w:eastAsia="tr-TR"/>
              </w:rPr>
              <w:t>Tejas</w:t>
            </w:r>
            <w:proofErr w:type="spellEnd"/>
          </w:p>
        </w:tc>
        <w:tc>
          <w:tcPr>
            <w:tcW w:w="136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2021</w:t>
            </w:r>
          </w:p>
        </w:tc>
        <w:tc>
          <w:tcPr>
            <w:tcW w:w="146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444088" w:rsidRPr="00FA5EAF" w:rsidRDefault="00444088" w:rsidP="00201EAB">
            <w:pPr>
              <w:spacing w:after="0" w:line="240" w:lineRule="auto"/>
              <w:rPr>
                <w:rFonts w:eastAsia="Times New Roman" w:cs="Arial"/>
                <w:color w:val="000000"/>
                <w:lang w:eastAsia="tr-TR"/>
              </w:rPr>
            </w:pPr>
            <w:r w:rsidRPr="00FA5EAF">
              <w:rPr>
                <w:rFonts w:eastAsia="Times New Roman" w:cs="Arial"/>
                <w:color w:val="000000"/>
                <w:lang w:eastAsia="tr-TR"/>
              </w:rPr>
              <w:t>13500</w:t>
            </w:r>
          </w:p>
        </w:tc>
      </w:tr>
    </w:tbl>
    <w:p w:rsidR="00444088" w:rsidRDefault="00444088" w:rsidP="00444088">
      <w:pPr>
        <w:rPr>
          <w:rFonts w:cs="Arial"/>
        </w:rPr>
      </w:pPr>
    </w:p>
    <w:p w:rsidR="00444088" w:rsidRPr="00450AC2" w:rsidRDefault="00444088" w:rsidP="00444088">
      <w:pPr>
        <w:rPr>
          <w:rFonts w:cs="Arial"/>
        </w:rPr>
      </w:pPr>
    </w:p>
    <w:p w:rsidR="00444088" w:rsidRPr="00106562" w:rsidRDefault="00444088" w:rsidP="00444088">
      <w:pPr>
        <w:tabs>
          <w:tab w:val="left" w:pos="360"/>
          <w:tab w:val="center" w:pos="4680"/>
          <w:tab w:val="right" w:pos="936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444088" w:rsidRDefault="00444088"/>
    <w:sectPr w:rsidR="004440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5044E5"/>
    <w:multiLevelType w:val="hybridMultilevel"/>
    <w:tmpl w:val="A5CCF9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AF6A3A"/>
    <w:multiLevelType w:val="multilevel"/>
    <w:tmpl w:val="E976FE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0360AE8"/>
    <w:multiLevelType w:val="singleLevel"/>
    <w:tmpl w:val="9CF021C4"/>
    <w:lvl w:ilvl="0">
      <w:start w:val="1"/>
      <w:numFmt w:val="decimal"/>
      <w:lvlText w:val="%1."/>
      <w:legacy w:legacy="1" w:legacySpace="0" w:legacyIndent="360"/>
      <w:lvlJc w:val="left"/>
      <w:pPr>
        <w:ind w:left="990" w:hanging="360"/>
      </w:pPr>
    </w:lvl>
  </w:abstractNum>
  <w:abstractNum w:abstractNumId="3" w15:restartNumberingAfterBreak="0">
    <w:nsid w:val="19D948AC"/>
    <w:multiLevelType w:val="multilevel"/>
    <w:tmpl w:val="83C230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8766754"/>
    <w:multiLevelType w:val="multilevel"/>
    <w:tmpl w:val="A41894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9D34E93"/>
    <w:multiLevelType w:val="multilevel"/>
    <w:tmpl w:val="5FA4B0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1F073B2"/>
    <w:multiLevelType w:val="multilevel"/>
    <w:tmpl w:val="7E4C87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25E6F8B"/>
    <w:multiLevelType w:val="multilevel"/>
    <w:tmpl w:val="11DA31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3004C14"/>
    <w:multiLevelType w:val="hybridMultilevel"/>
    <w:tmpl w:val="AED015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0E3098"/>
    <w:multiLevelType w:val="multilevel"/>
    <w:tmpl w:val="DA1619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BA709C9"/>
    <w:multiLevelType w:val="hybridMultilevel"/>
    <w:tmpl w:val="EC7874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E94357"/>
    <w:multiLevelType w:val="hybridMultilevel"/>
    <w:tmpl w:val="CA8862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3126A9"/>
    <w:multiLevelType w:val="multilevel"/>
    <w:tmpl w:val="BFCCAC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AD2737C"/>
    <w:multiLevelType w:val="hybridMultilevel"/>
    <w:tmpl w:val="261EC802"/>
    <w:lvl w:ilvl="0" w:tplc="7FCC5844">
      <w:start w:val="15"/>
      <w:numFmt w:val="decimal"/>
      <w:lvlText w:val="%1."/>
      <w:lvlJc w:val="left"/>
      <w:pPr>
        <w:tabs>
          <w:tab w:val="num" w:pos="480"/>
        </w:tabs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200"/>
        </w:tabs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20"/>
        </w:tabs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640"/>
        </w:tabs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60"/>
        </w:tabs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80"/>
        </w:tabs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800"/>
        </w:tabs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520"/>
        </w:tabs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240"/>
        </w:tabs>
        <w:ind w:left="6240" w:hanging="180"/>
      </w:pPr>
    </w:lvl>
  </w:abstractNum>
  <w:abstractNum w:abstractNumId="14" w15:restartNumberingAfterBreak="0">
    <w:nsid w:val="5F6735DC"/>
    <w:multiLevelType w:val="multilevel"/>
    <w:tmpl w:val="106A07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1787B1C"/>
    <w:multiLevelType w:val="multilevel"/>
    <w:tmpl w:val="85629D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1CC16BF"/>
    <w:multiLevelType w:val="hybridMultilevel"/>
    <w:tmpl w:val="E728A5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6796A43"/>
    <w:multiLevelType w:val="multilevel"/>
    <w:tmpl w:val="A5262D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67F4089"/>
    <w:multiLevelType w:val="hybridMultilevel"/>
    <w:tmpl w:val="26723D8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8634B12"/>
    <w:multiLevelType w:val="multilevel"/>
    <w:tmpl w:val="71A669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96C7ECD"/>
    <w:multiLevelType w:val="multilevel"/>
    <w:tmpl w:val="A90CDC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F827F99"/>
    <w:multiLevelType w:val="multilevel"/>
    <w:tmpl w:val="BE346B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0"/>
  </w:num>
  <w:num w:numId="3">
    <w:abstractNumId w:val="8"/>
  </w:num>
  <w:num w:numId="4">
    <w:abstractNumId w:val="16"/>
  </w:num>
  <w:num w:numId="5">
    <w:abstractNumId w:val="11"/>
  </w:num>
  <w:num w:numId="6">
    <w:abstractNumId w:val="21"/>
  </w:num>
  <w:num w:numId="7">
    <w:abstractNumId w:val="15"/>
  </w:num>
  <w:num w:numId="8">
    <w:abstractNumId w:val="19"/>
  </w:num>
  <w:num w:numId="9">
    <w:abstractNumId w:val="12"/>
  </w:num>
  <w:num w:numId="10">
    <w:abstractNumId w:val="6"/>
  </w:num>
  <w:num w:numId="11">
    <w:abstractNumId w:val="20"/>
  </w:num>
  <w:num w:numId="12">
    <w:abstractNumId w:val="5"/>
  </w:num>
  <w:num w:numId="13">
    <w:abstractNumId w:val="14"/>
  </w:num>
  <w:num w:numId="14">
    <w:abstractNumId w:val="1"/>
  </w:num>
  <w:num w:numId="15">
    <w:abstractNumId w:val="4"/>
  </w:num>
  <w:num w:numId="16">
    <w:abstractNumId w:val="9"/>
  </w:num>
  <w:num w:numId="17">
    <w:abstractNumId w:val="7"/>
  </w:num>
  <w:num w:numId="18">
    <w:abstractNumId w:val="3"/>
  </w:num>
  <w:num w:numId="19">
    <w:abstractNumId w:val="17"/>
  </w:num>
  <w:num w:numId="20">
    <w:abstractNumId w:val="18"/>
  </w:num>
  <w:num w:numId="21">
    <w:abstractNumId w:val="13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478"/>
    <w:rsid w:val="00002241"/>
    <w:rsid w:val="000C484A"/>
    <w:rsid w:val="00106562"/>
    <w:rsid w:val="00173D98"/>
    <w:rsid w:val="00197FE3"/>
    <w:rsid w:val="001B0435"/>
    <w:rsid w:val="003245E1"/>
    <w:rsid w:val="003A7D9B"/>
    <w:rsid w:val="004357EE"/>
    <w:rsid w:val="00444088"/>
    <w:rsid w:val="004E3571"/>
    <w:rsid w:val="005118BB"/>
    <w:rsid w:val="005736EB"/>
    <w:rsid w:val="005C2380"/>
    <w:rsid w:val="00635B58"/>
    <w:rsid w:val="006A40A9"/>
    <w:rsid w:val="00701D0F"/>
    <w:rsid w:val="00851797"/>
    <w:rsid w:val="008E4E86"/>
    <w:rsid w:val="008F22C0"/>
    <w:rsid w:val="00902107"/>
    <w:rsid w:val="00936B5C"/>
    <w:rsid w:val="00972E1B"/>
    <w:rsid w:val="009C5F9C"/>
    <w:rsid w:val="00AA2E35"/>
    <w:rsid w:val="00AB56D9"/>
    <w:rsid w:val="00AD5D9F"/>
    <w:rsid w:val="00B41478"/>
    <w:rsid w:val="00E13B27"/>
    <w:rsid w:val="00E36132"/>
    <w:rsid w:val="00EF5E4B"/>
    <w:rsid w:val="00FD3AB7"/>
    <w:rsid w:val="00FE6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7724A"/>
  <w15:chartTrackingRefBased/>
  <w15:docId w15:val="{8A175802-F9CE-4902-8F00-8564A544D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2E1B"/>
  </w:style>
  <w:style w:type="paragraph" w:styleId="Heading1">
    <w:name w:val="heading 1"/>
    <w:basedOn w:val="Normal"/>
    <w:link w:val="Heading1Char"/>
    <w:uiPriority w:val="9"/>
    <w:qFormat/>
    <w:rsid w:val="005118B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5118B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5118B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5E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E4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01D0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01D0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E4E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4E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4E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4E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4E86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118B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5118BB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5118BB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5118BB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5118BB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5118BB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5118BB"/>
    <w:rPr>
      <w:rFonts w:ascii="Arial" w:eastAsia="Times New Roman" w:hAnsi="Arial" w:cs="Arial"/>
      <w:vanish/>
      <w:sz w:val="16"/>
      <w:szCs w:val="16"/>
    </w:rPr>
  </w:style>
  <w:style w:type="character" w:customStyle="1" w:styleId="txt">
    <w:name w:val="txt"/>
    <w:basedOn w:val="DefaultParagraphFont"/>
    <w:rsid w:val="005118BB"/>
  </w:style>
  <w:style w:type="character" w:customStyle="1" w:styleId="Date1">
    <w:name w:val="Date1"/>
    <w:basedOn w:val="DefaultParagraphFont"/>
    <w:rsid w:val="005118BB"/>
  </w:style>
  <w:style w:type="paragraph" w:customStyle="1" w:styleId="credit">
    <w:name w:val="credit"/>
    <w:basedOn w:val="Normal"/>
    <w:rsid w:val="005118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ig-counter-text">
    <w:name w:val="gig-counter-text"/>
    <w:basedOn w:val="DefaultParagraphFont"/>
    <w:rsid w:val="005118BB"/>
  </w:style>
  <w:style w:type="paragraph" w:styleId="NormalWeb">
    <w:name w:val="Normal (Web)"/>
    <w:basedOn w:val="Normal"/>
    <w:uiPriority w:val="99"/>
    <w:semiHidden/>
    <w:unhideWhenUsed/>
    <w:rsid w:val="005118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5118BB"/>
    <w:rPr>
      <w:b/>
      <w:bCs/>
    </w:rPr>
  </w:style>
  <w:style w:type="character" w:styleId="Emphasis">
    <w:name w:val="Emphasis"/>
    <w:basedOn w:val="DefaultParagraphFont"/>
    <w:uiPriority w:val="20"/>
    <w:qFormat/>
    <w:rsid w:val="005118BB"/>
    <w:rPr>
      <w:i/>
      <w:iCs/>
    </w:rPr>
  </w:style>
  <w:style w:type="character" w:customStyle="1" w:styleId="parent">
    <w:name w:val="parent"/>
    <w:basedOn w:val="DefaultParagraphFont"/>
    <w:rsid w:val="005118BB"/>
  </w:style>
  <w:style w:type="paragraph" w:customStyle="1" w:styleId="vjs-modal-dialog-description">
    <w:name w:val="vjs-modal-dialog-description"/>
    <w:basedOn w:val="Normal"/>
    <w:rsid w:val="005118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itle1">
    <w:name w:val="Title1"/>
    <w:basedOn w:val="DefaultParagraphFont"/>
    <w:rsid w:val="005118BB"/>
  </w:style>
  <w:style w:type="character" w:customStyle="1" w:styleId="right">
    <w:name w:val="right"/>
    <w:basedOn w:val="DefaultParagraphFont"/>
    <w:rsid w:val="005118BB"/>
  </w:style>
  <w:style w:type="character" w:customStyle="1" w:styleId="provider-link">
    <w:name w:val="provider-link"/>
    <w:basedOn w:val="DefaultParagraphFont"/>
    <w:rsid w:val="00851797"/>
  </w:style>
  <w:style w:type="paragraph" w:customStyle="1" w:styleId="canvas-atom">
    <w:name w:val="canvas-atom"/>
    <w:basedOn w:val="Normal"/>
    <w:rsid w:val="008517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4E35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72E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2E1B"/>
  </w:style>
  <w:style w:type="paragraph" w:styleId="Footer">
    <w:name w:val="footer"/>
    <w:basedOn w:val="Normal"/>
    <w:link w:val="FooterChar"/>
    <w:uiPriority w:val="99"/>
    <w:unhideWhenUsed/>
    <w:rsid w:val="00972E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2E1B"/>
  </w:style>
  <w:style w:type="character" w:styleId="SubtleEmphasis">
    <w:name w:val="Subtle Emphasis"/>
    <w:basedOn w:val="DefaultParagraphFont"/>
    <w:uiPriority w:val="19"/>
    <w:qFormat/>
    <w:rsid w:val="00972E1B"/>
    <w:rPr>
      <w:i/>
      <w:iCs/>
      <w:color w:val="404040" w:themeColor="text1" w:themeTint="BF"/>
    </w:rPr>
  </w:style>
  <w:style w:type="character" w:styleId="FollowedHyperlink">
    <w:name w:val="FollowedHyperlink"/>
    <w:basedOn w:val="DefaultParagraphFont"/>
    <w:uiPriority w:val="99"/>
    <w:semiHidden/>
    <w:unhideWhenUsed/>
    <w:rsid w:val="00972E1B"/>
    <w:rPr>
      <w:color w:val="954F72"/>
      <w:u w:val="single"/>
    </w:rPr>
  </w:style>
  <w:style w:type="paragraph" w:customStyle="1" w:styleId="msonormal0">
    <w:name w:val="msonormal"/>
    <w:basedOn w:val="Normal"/>
    <w:rsid w:val="00972E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paragraph" w:customStyle="1" w:styleId="xl63">
    <w:name w:val="xl63"/>
    <w:basedOn w:val="Normal"/>
    <w:rsid w:val="00972E1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  <w:lang w:val="tr-TR" w:eastAsia="tr-TR"/>
    </w:rPr>
  </w:style>
  <w:style w:type="paragraph" w:customStyle="1" w:styleId="xl64">
    <w:name w:val="xl64"/>
    <w:basedOn w:val="Normal"/>
    <w:rsid w:val="00972E1B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tr-TR" w:eastAsia="tr-TR"/>
    </w:rPr>
  </w:style>
  <w:style w:type="paragraph" w:customStyle="1" w:styleId="xl65">
    <w:name w:val="xl65"/>
    <w:basedOn w:val="Normal"/>
    <w:rsid w:val="00972E1B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tr-TR" w:eastAsia="tr-TR"/>
    </w:rPr>
  </w:style>
  <w:style w:type="paragraph" w:customStyle="1" w:styleId="xl66">
    <w:name w:val="xl66"/>
    <w:basedOn w:val="Normal"/>
    <w:rsid w:val="00972E1B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tr-TR" w:eastAsia="tr-TR"/>
    </w:rPr>
  </w:style>
  <w:style w:type="paragraph" w:customStyle="1" w:styleId="xl67">
    <w:name w:val="xl67"/>
    <w:basedOn w:val="Normal"/>
    <w:rsid w:val="00972E1B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tr-TR" w:eastAsia="tr-TR"/>
    </w:rPr>
  </w:style>
  <w:style w:type="paragraph" w:customStyle="1" w:styleId="xl68">
    <w:name w:val="xl68"/>
    <w:basedOn w:val="Normal"/>
    <w:rsid w:val="00972E1B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tr-TR" w:eastAsia="tr-TR"/>
    </w:rPr>
  </w:style>
  <w:style w:type="paragraph" w:customStyle="1" w:styleId="m-4666308749221932834m7267875666409651598msolistparagraph">
    <w:name w:val="m_-4666308749221932834m_7267875666409651598msolistparagraph"/>
    <w:basedOn w:val="Normal"/>
    <w:rsid w:val="00972E1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479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37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625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753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858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6742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45506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8758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32743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60598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71211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06816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60123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58690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07217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391959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909185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9283470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836902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269735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1287690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379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085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476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395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224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3730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85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30270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211672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361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15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156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760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838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5092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3289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33532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96185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8658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10441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251976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29341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146149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46466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38727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6445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02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7086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73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433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325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9118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211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142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6816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1983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619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209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337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6012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11078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4565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384244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43490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079026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4767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97033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3933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818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705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100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2323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7073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57717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2654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52094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78291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56446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9469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02057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1034564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81953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385335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44711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69498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11282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7393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286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611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106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7127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7496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806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87392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870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57851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90285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00317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79282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708434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93503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713684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75740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95202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47952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74049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7818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292115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70704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136630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67383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501982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63513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03946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73645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59800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7004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303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679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186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4294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29825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6870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640200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59180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3929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9905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851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40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416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44509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2055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1119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36698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71745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244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03445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975347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1110771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1453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38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867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431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022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1314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902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311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319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807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4911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319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759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349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898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940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041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78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678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7967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17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078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248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1750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734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949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8223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267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588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6472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063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114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397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0975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3625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9453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67235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74785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75728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738256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72887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5106099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38598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23793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31671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2081538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89081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9194130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203233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6977780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496521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9170151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546251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20810983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527388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0393604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184135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9412598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458144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5406310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129495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3061290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385910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865445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43459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240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52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9794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0752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6155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16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216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0429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70767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51067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bejan@duke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3010</Words>
  <Characters>17157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Fraze</dc:creator>
  <cp:keywords/>
  <dc:description/>
  <cp:lastModifiedBy>Deborah Fraze</cp:lastModifiedBy>
  <cp:revision>4</cp:revision>
  <cp:lastPrinted>2017-07-28T13:57:00Z</cp:lastPrinted>
  <dcterms:created xsi:type="dcterms:W3CDTF">2018-05-24T14:08:00Z</dcterms:created>
  <dcterms:modified xsi:type="dcterms:W3CDTF">2018-07-25T15:01:00Z</dcterms:modified>
</cp:coreProperties>
</file>